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7C510" w14:textId="29B3C94D" w:rsidR="00AB5B3F" w:rsidRPr="00866047" w:rsidRDefault="00EF6B26" w:rsidP="00AB5B3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mula </w:t>
      </w:r>
      <w:r w:rsidR="00AB5B3F"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model </w:t>
      </w:r>
      <w:r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4FAFD90B" w14:textId="3E306F95" w:rsidR="00AB5B3F" w:rsidRPr="00866047" w:rsidRDefault="00EF6B26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5.9296 + 0.0092 × (Age) + (Male = 0.5918) + (Emergency admission = 0.4965) + (Transferred by ambulance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0.2391) + (Presence of referral letter = 0.1420) + (Admitted department; Internal Medicine = 0.1714, Neurosurgery = 0.7320) + (Hypnotics; Using = 0.3727, Missing data = 0.1762) + (Permanent residual damage from previous strokes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0.2486) + (History of fall = 0.4363) + (Visual impairment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0.0742) + (Ability of eating; Independent = 0.2429, Missing data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1.0483) + (</w:t>
      </w:r>
      <w:proofErr w:type="spellStart"/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Bedriddenness</w:t>
      </w:r>
      <w:proofErr w:type="spellEnd"/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 rank; J = 1.3878, A = 1.8625, B = 1.9672, C = 1.8003, Not assessable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0.0825).</w:t>
      </w:r>
    </w:p>
    <w:p w14:paraId="282659EF" w14:textId="77777777" w:rsidR="00AB5B3F" w:rsidRPr="00866047" w:rsidRDefault="00AB5B3F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6254DE9E" w14:textId="63358649" w:rsidR="00AB5B3F" w:rsidRPr="00866047" w:rsidRDefault="00EF6B26" w:rsidP="00AB5B3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mula </w:t>
      </w:r>
      <w:r w:rsidR="00AB5B3F"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>of model 2</w:t>
      </w:r>
    </w:p>
    <w:p w14:paraId="6CED4776" w14:textId="57821C5D" w:rsidR="00AB5B3F" w:rsidRPr="00866047" w:rsidRDefault="00EF6B26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5.8563 + 0.0096 × (Age) + (Male = 0.5684) + (Emergency admission = 0.4418) + (Admitted department; Neurosurgery = 0.6520) + (Hypnotics; Using = 0.2139, Missing data = 0.3612) + (History of fall = 0.4362) + (Ability of eating; Independent = 0.2352, Missing data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1.0436) + (</w:t>
      </w:r>
      <w:proofErr w:type="spellStart"/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Bedriddenness</w:t>
      </w:r>
      <w:proofErr w:type="spellEnd"/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 rank; J = 1.3758, A = 1.8317, B = 1.9186, C = 1.7205, Not assessable = </w:t>
      </w:r>
      <w:r w:rsidRPr="00866047">
        <w:rPr>
          <w:rFonts w:ascii="Times New Roman" w:eastAsia="Arial Unicode MS" w:hAnsi="Times New Roman" w:cs="Times New Roman"/>
          <w:sz w:val="24"/>
          <w:szCs w:val="24"/>
          <w:lang w:val="en-US"/>
        </w:rPr>
        <w:t>−</w:t>
      </w:r>
      <w:r w:rsidR="00AB5B3F" w:rsidRPr="00866047">
        <w:rPr>
          <w:rFonts w:ascii="Times New Roman" w:hAnsi="Times New Roman" w:cs="Times New Roman"/>
          <w:sz w:val="24"/>
          <w:szCs w:val="24"/>
          <w:lang w:val="en-US"/>
        </w:rPr>
        <w:t>0.1505).</w:t>
      </w:r>
    </w:p>
    <w:p w14:paraId="65DB6191" w14:textId="77777777" w:rsidR="00AB5B3F" w:rsidRPr="00866047" w:rsidRDefault="00AB5B3F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2C3AE081" w14:textId="358708F5" w:rsidR="00AB5B3F" w:rsidRPr="00866047" w:rsidRDefault="00AB5B3F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66047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ive occurrence of fall during the administration (%)</w:t>
      </w:r>
    </w:p>
    <w:p w14:paraId="69C36CC2" w14:textId="05793F4B" w:rsidR="00AB5B3F" w:rsidRPr="00866047" w:rsidRDefault="00AB5B3F" w:rsidP="00AB5B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66047">
        <w:rPr>
          <w:rFonts w:ascii="Times New Roman" w:hAnsi="Times New Roman" w:cs="Times New Roman"/>
          <w:sz w:val="24"/>
          <w:szCs w:val="24"/>
          <w:lang w:val="en-US"/>
        </w:rPr>
        <w:t xml:space="preserve">100 × </w:t>
      </w:r>
      <w:proofErr w:type="gramStart"/>
      <w:r w:rsidRPr="00866047">
        <w:rPr>
          <w:rFonts w:ascii="Times New Roman" w:hAnsi="Times New Roman" w:cs="Times New Roman"/>
          <w:sz w:val="24"/>
          <w:szCs w:val="24"/>
          <w:lang w:val="en-US"/>
        </w:rPr>
        <w:t>exp(</w:t>
      </w:r>
      <w:proofErr w:type="gramEnd"/>
      <w:r w:rsidRPr="00866047">
        <w:rPr>
          <w:rFonts w:ascii="Times New Roman" w:hAnsi="Times New Roman" w:cs="Times New Roman"/>
          <w:sz w:val="24"/>
          <w:szCs w:val="24"/>
          <w:lang w:val="en-US"/>
        </w:rPr>
        <w:t>Score)/{1 + exp(Score)}.</w:t>
      </w:r>
    </w:p>
    <w:p w14:paraId="09303BA7" w14:textId="77777777" w:rsidR="0096374E" w:rsidRPr="00866047" w:rsidRDefault="0096374E" w:rsidP="000B56C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6374E" w:rsidRPr="00866047" w:rsidSect="008626CA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AF2A37" w14:textId="77777777" w:rsidR="00763A11" w:rsidRDefault="00763A11" w:rsidP="000E468B">
      <w:r>
        <w:separator/>
      </w:r>
    </w:p>
  </w:endnote>
  <w:endnote w:type="continuationSeparator" w:id="0">
    <w:p w14:paraId="5CA1B7CA" w14:textId="77777777" w:rsidR="00763A11" w:rsidRDefault="00763A11" w:rsidP="000E4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 Medium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5A884B" w14:textId="77777777" w:rsidR="00763A11" w:rsidRDefault="00763A11" w:rsidP="000E468B">
      <w:r>
        <w:separator/>
      </w:r>
    </w:p>
  </w:footnote>
  <w:footnote w:type="continuationSeparator" w:id="0">
    <w:p w14:paraId="7B1BB0B3" w14:textId="77777777" w:rsidR="00763A11" w:rsidRDefault="00763A11" w:rsidP="000E4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trackRevisions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3F"/>
    <w:rsid w:val="000B56C0"/>
    <w:rsid w:val="000E468B"/>
    <w:rsid w:val="001D36D0"/>
    <w:rsid w:val="002C467A"/>
    <w:rsid w:val="002C7011"/>
    <w:rsid w:val="0046209A"/>
    <w:rsid w:val="005123A5"/>
    <w:rsid w:val="005B6AEE"/>
    <w:rsid w:val="005C0EA5"/>
    <w:rsid w:val="00753463"/>
    <w:rsid w:val="00763A11"/>
    <w:rsid w:val="007840A4"/>
    <w:rsid w:val="007D526E"/>
    <w:rsid w:val="00832CEB"/>
    <w:rsid w:val="008626CA"/>
    <w:rsid w:val="00866047"/>
    <w:rsid w:val="0096374E"/>
    <w:rsid w:val="00964F57"/>
    <w:rsid w:val="00972C5A"/>
    <w:rsid w:val="00A15B9E"/>
    <w:rsid w:val="00AB5B3F"/>
    <w:rsid w:val="00B87C7C"/>
    <w:rsid w:val="00B90CD8"/>
    <w:rsid w:val="00BD7540"/>
    <w:rsid w:val="00EF6B26"/>
    <w:rsid w:val="00F51F8B"/>
    <w:rsid w:val="00F859B0"/>
    <w:rsid w:val="00F8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49217E"/>
  <w15:docId w15:val="{41E9FBC2-6A6B-4E08-97E8-1BC01E1E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B3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87C7C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87C7C"/>
    <w:rPr>
      <w:rFonts w:ascii="Tahoma" w:hAnsi="Tahoma" w:cs="Tahoma"/>
      <w:sz w:val="16"/>
      <w:szCs w:val="16"/>
      <w:lang w:val="en-GB"/>
    </w:rPr>
  </w:style>
  <w:style w:type="paragraph" w:styleId="a5">
    <w:name w:val="header"/>
    <w:basedOn w:val="a"/>
    <w:link w:val="a6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E468B"/>
    <w:rPr>
      <w:lang w:val="en-GB"/>
    </w:rPr>
  </w:style>
  <w:style w:type="paragraph" w:styleId="a7">
    <w:name w:val="footer"/>
    <w:basedOn w:val="a"/>
    <w:link w:val="a8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E468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香月尚子</dc:creator>
  <cp:lastModifiedBy>Masaki Tago</cp:lastModifiedBy>
  <cp:revision>4</cp:revision>
  <dcterms:created xsi:type="dcterms:W3CDTF">2020-04-23T08:47:00Z</dcterms:created>
  <dcterms:modified xsi:type="dcterms:W3CDTF">2020-06-14T00:15:00Z</dcterms:modified>
</cp:coreProperties>
</file>